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0"/>
        <w:gridCol w:w="697"/>
        <w:gridCol w:w="5559"/>
      </w:tblGrid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867FB1" w:rsidRPr="0022554A" w:rsidRDefault="00867FB1" w:rsidP="0011475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867FB1" w:rsidRPr="0022554A" w:rsidRDefault="00867FB1" w:rsidP="0011475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867FB1" w:rsidRPr="0022554A" w:rsidTr="00114750">
        <w:tc>
          <w:tcPr>
            <w:tcW w:w="0" w:type="auto"/>
            <w:vMerge w:val="restart"/>
          </w:tcPr>
          <w:p w:rsidR="00867FB1" w:rsidRPr="002602FB" w:rsidRDefault="00867FB1" w:rsidP="0011475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867FB1" w:rsidRPr="0022554A" w:rsidTr="00114750"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867FB1" w:rsidRPr="0022554A" w:rsidTr="00114750">
        <w:tc>
          <w:tcPr>
            <w:tcW w:w="0" w:type="auto"/>
            <w:gridSpan w:val="3"/>
          </w:tcPr>
          <w:p w:rsidR="00867FB1" w:rsidRPr="0022554A" w:rsidRDefault="00867FB1" w:rsidP="00114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</w:tr>
      <w:tr w:rsidR="00867FB1" w:rsidRPr="0022554A" w:rsidTr="00114750">
        <w:tc>
          <w:tcPr>
            <w:tcW w:w="0" w:type="auto"/>
            <w:gridSpan w:val="3"/>
          </w:tcPr>
          <w:p w:rsidR="00867FB1" w:rsidRPr="0022554A" w:rsidRDefault="00867FB1" w:rsidP="0011475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867FB1" w:rsidRPr="0022554A" w:rsidTr="00114750">
        <w:tc>
          <w:tcPr>
            <w:tcW w:w="0" w:type="auto"/>
            <w:vMerge w:val="restart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</w:tr>
      <w:tr w:rsidR="00867FB1" w:rsidRPr="0022554A" w:rsidTr="00114750"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867FB1" w:rsidRPr="0022554A" w:rsidRDefault="00867FB1" w:rsidP="00114750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867FB1" w:rsidRPr="0022554A" w:rsidTr="00114750">
        <w:trPr>
          <w:trHeight w:val="294"/>
        </w:trPr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x</w:t>
            </w:r>
            <w:proofErr w:type="gramEnd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</w:tr>
      <w:tr w:rsidR="00867FB1" w:rsidRPr="0022554A" w:rsidTr="00114750"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867FB1" w:rsidRPr="0022554A" w:rsidTr="00114750">
        <w:tc>
          <w:tcPr>
            <w:tcW w:w="0" w:type="auto"/>
            <w:vMerge w:val="restart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.a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867FB1" w:rsidRPr="0022554A" w:rsidTr="00114750"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867FB1" w:rsidRPr="0022554A" w:rsidTr="00114750"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867FB1" w:rsidRPr="0022554A" w:rsidTr="00114750"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</w:tr>
      <w:tr w:rsidR="00867FB1" w:rsidRPr="0022554A" w:rsidTr="00114750"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867FB1" w:rsidRPr="0022554A" w:rsidRDefault="00867FB1" w:rsidP="001147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867FB1" w:rsidRPr="0022554A" w:rsidRDefault="00867FB1" w:rsidP="001147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</w:tr>
    </w:tbl>
    <w:p w:rsidR="00783B07" w:rsidRDefault="00783B07">
      <w:bookmarkStart w:id="53" w:name="_GoBack"/>
      <w:bookmarkEnd w:id="51"/>
      <w:bookmarkEnd w:id="52"/>
      <w:bookmarkEnd w:id="53"/>
    </w:p>
    <w:sectPr w:rsidR="00783B07" w:rsidSect="00BB060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FB1"/>
    <w:rsid w:val="00325892"/>
    <w:rsid w:val="004D06D7"/>
    <w:rsid w:val="00783B07"/>
    <w:rsid w:val="00867FB1"/>
    <w:rsid w:val="008A6A60"/>
    <w:rsid w:val="009B68D0"/>
    <w:rsid w:val="009F3495"/>
    <w:rsid w:val="00A6468F"/>
    <w:rsid w:val="00BB0600"/>
    <w:rsid w:val="00CE5027"/>
    <w:rsid w:val="00E92B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BCDD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D0"/>
    <w:rPr>
      <w:rFonts w:ascii="Lucida Grande" w:hAnsi="Lucida Grande" w:cs="Lucida Grande"/>
      <w:sz w:val="18"/>
      <w:szCs w:val="18"/>
    </w:rPr>
  </w:style>
  <w:style w:type="paragraph" w:customStyle="1" w:styleId="TableHeader">
    <w:name w:val="TableHeader"/>
    <w:basedOn w:val="Normal"/>
    <w:rsid w:val="00867FB1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67F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D0"/>
    <w:rPr>
      <w:rFonts w:ascii="Lucida Grande" w:hAnsi="Lucida Grande" w:cs="Lucida Grande"/>
      <w:sz w:val="18"/>
      <w:szCs w:val="18"/>
    </w:rPr>
  </w:style>
  <w:style w:type="paragraph" w:customStyle="1" w:styleId="TableHeader">
    <w:name w:val="TableHeader"/>
    <w:basedOn w:val="Normal"/>
    <w:rsid w:val="00867FB1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67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5</Characters>
  <Application>Microsoft Macintosh Word</Application>
  <DocSecurity>0</DocSecurity>
  <Lines>17</Lines>
  <Paragraphs>4</Paragraphs>
  <ScaleCrop>false</ScaleCrop>
  <Company>MORU-BKK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ittrich</dc:creator>
  <cp:keywords/>
  <dc:description/>
  <cp:lastModifiedBy>Sabine Dittrich</cp:lastModifiedBy>
  <cp:revision>1</cp:revision>
  <dcterms:created xsi:type="dcterms:W3CDTF">2015-06-17T08:40:00Z</dcterms:created>
  <dcterms:modified xsi:type="dcterms:W3CDTF">2015-06-17T08:40:00Z</dcterms:modified>
</cp:coreProperties>
</file>